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54735" w14:textId="0B146CA6" w:rsidR="00627B46" w:rsidRPr="00B20925" w:rsidRDefault="00BB1036" w:rsidP="00627B4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4 Fig</w:t>
      </w:r>
      <w:bookmarkStart w:id="0" w:name="_GoBack"/>
      <w:bookmarkEnd w:id="0"/>
      <w:r w:rsidR="00627B46" w:rsidRPr="00B20925">
        <w:rPr>
          <w:rFonts w:ascii="Times New Roman" w:hAnsi="Times New Roman" w:cs="Times New Roman"/>
          <w:b/>
          <w:sz w:val="24"/>
        </w:rPr>
        <w:t>. Subgroup based on single antiplatelet therapy (SAPT) choice following dual antiplatelet therapy (DAPT) in the short DAPT arm</w:t>
      </w:r>
    </w:p>
    <w:p w14:paraId="2629B63D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A) MACE</w:t>
      </w:r>
    </w:p>
    <w:p w14:paraId="294110E9" w14:textId="41C94658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6585171" wp14:editId="24B152FC">
            <wp:extent cx="5943600" cy="30041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A510E" w14:textId="2B90FAC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 xml:space="preserve">(B) All-cause death </w:t>
      </w: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B65A5D" wp14:editId="1463949A">
            <wp:extent cx="5943600" cy="32639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3A817" w14:textId="453F4DFC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lastRenderedPageBreak/>
        <w:t xml:space="preserve">(C) Stent thrombosis </w:t>
      </w: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B293FBE" wp14:editId="49D8E09F">
            <wp:extent cx="5943600" cy="33147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432DB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D) Major bleed</w:t>
      </w:r>
    </w:p>
    <w:p w14:paraId="7DEFAD62" w14:textId="58FB9081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AEFA2AD" wp14:editId="6770445D">
            <wp:extent cx="5943600" cy="32639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B80C9" w14:textId="77777777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sz w:val="24"/>
        </w:rPr>
        <w:t>(E) Major or clinically-relevant non-major bleed</w:t>
      </w:r>
    </w:p>
    <w:p w14:paraId="5EC833C0" w14:textId="7AD2CEE1" w:rsidR="00627B46" w:rsidRPr="00627B46" w:rsidRDefault="00627B46" w:rsidP="00627B46">
      <w:pPr>
        <w:rPr>
          <w:rFonts w:ascii="Times New Roman" w:hAnsi="Times New Roman" w:cs="Times New Roman"/>
          <w:sz w:val="24"/>
        </w:rPr>
      </w:pPr>
      <w:r w:rsidRPr="00627B4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4579404" wp14:editId="4D6F4C57">
            <wp:extent cx="5943600" cy="290068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7B46" w:rsidRPr="00627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85CAD"/>
    <w:multiLevelType w:val="hybridMultilevel"/>
    <w:tmpl w:val="67FC8E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A219BE"/>
    <w:multiLevelType w:val="hybridMultilevel"/>
    <w:tmpl w:val="0CC2C9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80442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079C2869"/>
    <w:multiLevelType w:val="hybridMultilevel"/>
    <w:tmpl w:val="75802348"/>
    <w:lvl w:ilvl="0" w:tplc="031CB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0C66EC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07B02B0"/>
    <w:multiLevelType w:val="multilevel"/>
    <w:tmpl w:val="0F4EA1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B424FBD"/>
    <w:multiLevelType w:val="hybridMultilevel"/>
    <w:tmpl w:val="99364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503260"/>
    <w:multiLevelType w:val="hybridMultilevel"/>
    <w:tmpl w:val="B78633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DB"/>
    <w:rsid w:val="003F3E2E"/>
    <w:rsid w:val="00450632"/>
    <w:rsid w:val="00527528"/>
    <w:rsid w:val="0056575C"/>
    <w:rsid w:val="00627B46"/>
    <w:rsid w:val="00635DDB"/>
    <w:rsid w:val="006E4D04"/>
    <w:rsid w:val="00830D47"/>
    <w:rsid w:val="00A15EDE"/>
    <w:rsid w:val="00A86BEE"/>
    <w:rsid w:val="00B03747"/>
    <w:rsid w:val="00B07151"/>
    <w:rsid w:val="00B20925"/>
    <w:rsid w:val="00BB1036"/>
    <w:rsid w:val="00C93168"/>
    <w:rsid w:val="00D802BE"/>
    <w:rsid w:val="00EA15AA"/>
    <w:rsid w:val="00F16F3B"/>
    <w:rsid w:val="00F3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0F97"/>
  <w15:chartTrackingRefBased/>
  <w15:docId w15:val="{8BDDE1BB-165B-46F8-BBB9-0E53B272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6F3B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F3B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3F3E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3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Turgeon</dc:creator>
  <cp:keywords/>
  <dc:description/>
  <cp:lastModifiedBy>Ricky Turgeon</cp:lastModifiedBy>
  <cp:revision>5</cp:revision>
  <dcterms:created xsi:type="dcterms:W3CDTF">2023-01-28T23:49:00Z</dcterms:created>
  <dcterms:modified xsi:type="dcterms:W3CDTF">2023-05-09T02:28:00Z</dcterms:modified>
</cp:coreProperties>
</file>